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585"/>
        <w:gridCol w:w="6119"/>
      </w:tblGrid>
      <w:tr>
        <w:trPr>
          <w:trHeight w:val="283" w:hRule="atLeast"/>
        </w:trPr>
        <w:tc>
          <w:tcPr>
            <w:tcW w:w="8897" w:type="dxa"/>
            <w:gridSpan w:val="3"/>
            <w:tcBorders>
              <w:top w:val="single" w:sz="4" w:space="0" w:color="365F91"/>
              <w:right w:val="single" w:sz="8" w:space="0" w:color="4F81BD"/>
            </w:tcBorders>
            <w:shd w:fill="FFFFFF" w:val="clear"/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itional Table 2. SH3 domain list Array II</w:t>
            </w:r>
          </w:p>
        </w:tc>
      </w:tr>
      <w:tr>
        <w:trPr>
          <w:trHeight w:val="264" w:hRule="atLeast"/>
        </w:trPr>
        <w:tc>
          <w:tcPr>
            <w:tcW w:w="1193" w:type="dxa"/>
            <w:tcBorders>
              <w:top w:val="single" w:sz="4" w:space="0" w:color="365F91"/>
            </w:tcBorders>
            <w:shd w:fill="FFFFFF" w:val="clear"/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Position</w:t>
            </w:r>
          </w:p>
        </w:tc>
        <w:tc>
          <w:tcPr>
            <w:tcW w:w="1585" w:type="dxa"/>
            <w:tcBorders>
              <w:top w:val="single" w:sz="4" w:space="0" w:color="365F91"/>
            </w:tcBorders>
            <w:shd w:fill="FFFFFF" w:val="clear"/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Domain</w:t>
            </w:r>
          </w:p>
        </w:tc>
        <w:tc>
          <w:tcPr>
            <w:tcW w:w="6119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Full name</w:t>
            </w:r>
          </w:p>
        </w:tc>
      </w:tr>
      <w:tr>
        <w:trPr>
          <w:trHeight w:val="1256" w:hRule="atLeast"/>
        </w:trPr>
        <w:tc>
          <w:tcPr>
            <w:tcW w:w="1193" w:type="dxa"/>
            <w:tcBorders>
              <w:top w:val="single" w:sz="8" w:space="0" w:color="4F81BD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9, 2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9, 2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9, 2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9, 20</w:t>
            </w:r>
          </w:p>
        </w:tc>
        <w:tc>
          <w:tcPr>
            <w:tcW w:w="1585" w:type="dxa"/>
            <w:tcBorders>
              <w:top w:val="single" w:sz="8" w:space="0" w:color="4F81BD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bI2B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3a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AP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VAV2-D1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B2L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9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JIP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V3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bl2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TAC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M3KA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V3-D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CBA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Tec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MY7A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INE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RKL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TRIP10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NCK2-D2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INE-D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SKP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G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NCK2-D3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-Src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NCK1-D2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RH6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RHG4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ntrol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NE-DLG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CA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H31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--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F2-D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IN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NX9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--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OSF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FS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AS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--</w:t>
            </w:r>
          </w:p>
        </w:tc>
        <w:tc>
          <w:tcPr>
            <w:tcW w:w="61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l interactor protein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hosphatidylinositol 3-kinase regulatory alpha subunit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B2-related adaptor protein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v-2 protein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b2-related adaptor protein 2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nnel associated protein of synapse-1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jun-amino-terminal kinase interacting protein 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v-3 protein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belson-related protein; Arg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ac protein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togen-activated protein kinase kinase kinase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v-3 protein, SH3 Domain #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hydropyridine-sensitive L-type, calcium channel beta-1 subunit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yrosine-protein kinase Tec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yosin VIIa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nexin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K-like protein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c42-interacting protein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ic protein NCK2, SH3 Domain #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nexin, SH3 Domain #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pheral plasma membrane protein CAS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phosphatidylinositol-4,5-bisphosphate phosphodiesterase gamma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ic protein NCK2, SH3 Domain #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ellular Rous Sarcoma viral oncogene homolog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ic protein NCK1, SH3 Domain #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 guanine nucleotide exchange factor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-GTPase-activating protein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gative control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synaptic protein SAP10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RK-associated substrate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3-containing GRB2-like protein 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-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 cytosol factor 2, SH3 Domain #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c box dependent interacting protein 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rting nexin 9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-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clast stimulating factor 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nal Fyn-associated substrate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UBASH3A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---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3:38:00Z</dcterms:created>
  <dc:creator>gcredo</dc:creator>
  <dc:description/>
  <cp:keywords/>
  <dc:language>en-US</dc:language>
  <cp:lastModifiedBy>gcredo</cp:lastModifiedBy>
  <dcterms:modified xsi:type="dcterms:W3CDTF">2013-01-21T03:38:00Z</dcterms:modified>
  <cp:revision>1</cp:revision>
  <dc:subject/>
  <dc:title/>
</cp:coreProperties>
</file>